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3A4C" w:rsidRPr="000D31C9" w:rsidRDefault="00377E6E" w:rsidP="00EB3A4C">
      <w:pPr>
        <w:pStyle w:val="Default"/>
        <w:spacing w:before="240" w:line="480" w:lineRule="auto"/>
        <w:rPr>
          <w:sz w:val="22"/>
          <w:szCs w:val="22"/>
          <w:lang w:val="en-US"/>
        </w:rPr>
      </w:pPr>
      <w:r>
        <w:rPr>
          <w:b/>
          <w:color w:val="auto"/>
          <w:sz w:val="22"/>
          <w:szCs w:val="22"/>
          <w:lang w:val="en-US"/>
        </w:rPr>
        <w:t xml:space="preserve">S1 </w:t>
      </w:r>
      <w:r w:rsidR="00337DA8">
        <w:rPr>
          <w:b/>
          <w:color w:val="auto"/>
          <w:sz w:val="22"/>
          <w:szCs w:val="22"/>
          <w:lang w:val="en-US"/>
        </w:rPr>
        <w:t>Table.</w:t>
      </w:r>
      <w:r w:rsidR="00337DA8">
        <w:rPr>
          <w:color w:val="auto"/>
          <w:sz w:val="22"/>
          <w:szCs w:val="22"/>
          <w:lang w:val="en-US"/>
        </w:rPr>
        <w:t xml:space="preserve"> </w:t>
      </w:r>
      <w:r w:rsidR="00EB3A4C" w:rsidRPr="00845925">
        <w:rPr>
          <w:bCs/>
          <w:sz w:val="22"/>
          <w:szCs w:val="22"/>
          <w:lang w:val="en-US"/>
        </w:rPr>
        <w:t xml:space="preserve">List of proteins contained in </w:t>
      </w:r>
      <w:r w:rsidR="00EB3A4C" w:rsidRPr="00845925">
        <w:rPr>
          <w:bCs/>
          <w:color w:val="auto"/>
          <w:sz w:val="22"/>
          <w:szCs w:val="22"/>
          <w:lang w:val="en-US"/>
        </w:rPr>
        <w:t xml:space="preserve">the most relevant clusters </w:t>
      </w:r>
      <w:r w:rsidR="00EB3A4C" w:rsidRPr="00845925">
        <w:rPr>
          <w:bCs/>
          <w:sz w:val="22"/>
          <w:szCs w:val="22"/>
          <w:lang w:val="en-US"/>
        </w:rPr>
        <w:t xml:space="preserve">of the </w:t>
      </w:r>
      <w:r w:rsidR="00EB3A4C" w:rsidRPr="00B6406B">
        <w:rPr>
          <w:bCs/>
          <w:color w:val="auto"/>
          <w:sz w:val="22"/>
          <w:szCs w:val="22"/>
          <w:lang w:val="en-US"/>
        </w:rPr>
        <w:t>protein-protein interaction network </w:t>
      </w:r>
      <w:r w:rsidR="00EB3A4C">
        <w:rPr>
          <w:bCs/>
          <w:sz w:val="22"/>
          <w:szCs w:val="22"/>
          <w:lang w:val="en-US"/>
        </w:rPr>
        <w:t>of</w:t>
      </w:r>
      <w:r w:rsidR="00EB3A4C" w:rsidRPr="00845925">
        <w:rPr>
          <w:bCs/>
          <w:sz w:val="22"/>
          <w:szCs w:val="22"/>
          <w:lang w:val="en-US"/>
        </w:rPr>
        <w:t xml:space="preserve"> 114</w:t>
      </w:r>
      <w:r w:rsidR="00EB3A4C">
        <w:rPr>
          <w:sz w:val="22"/>
          <w:szCs w:val="22"/>
          <w:lang w:val="en-US"/>
        </w:rPr>
        <w:t xml:space="preserve"> </w:t>
      </w:r>
      <w:r w:rsidR="00EB3A4C">
        <w:rPr>
          <w:sz w:val="22"/>
          <w:szCs w:val="20"/>
          <w:lang w:val="en-US"/>
        </w:rPr>
        <w:t xml:space="preserve">downregulated genes in post-treatment actinic keratosis samples after </w:t>
      </w:r>
      <w:proofErr w:type="spellStart"/>
      <w:r w:rsidR="00EB3A4C">
        <w:rPr>
          <w:sz w:val="22"/>
          <w:szCs w:val="20"/>
          <w:lang w:val="en-US"/>
        </w:rPr>
        <w:t>ingenol</w:t>
      </w:r>
      <w:proofErr w:type="spellEnd"/>
      <w:r w:rsidR="00EB3A4C">
        <w:rPr>
          <w:sz w:val="22"/>
          <w:szCs w:val="20"/>
          <w:lang w:val="en-US"/>
        </w:rPr>
        <w:t xml:space="preserve"> </w:t>
      </w:r>
      <w:proofErr w:type="spellStart"/>
      <w:r w:rsidR="00EB3A4C">
        <w:rPr>
          <w:sz w:val="22"/>
          <w:szCs w:val="20"/>
          <w:lang w:val="en-US"/>
        </w:rPr>
        <w:t>mebutate</w:t>
      </w:r>
      <w:proofErr w:type="spellEnd"/>
      <w:r w:rsidR="00EB3A4C">
        <w:rPr>
          <w:sz w:val="22"/>
          <w:szCs w:val="20"/>
          <w:lang w:val="en-US"/>
        </w:rPr>
        <w:t xml:space="preserve"> therapy </w:t>
      </w:r>
      <w:r w:rsidR="00EB3A4C">
        <w:rPr>
          <w:sz w:val="22"/>
          <w:szCs w:val="22"/>
          <w:lang w:val="en-US"/>
        </w:rPr>
        <w:t>as compared to pre-treatment samples.</w:t>
      </w:r>
    </w:p>
    <w:tbl>
      <w:tblPr>
        <w:tblW w:w="85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6"/>
        <w:gridCol w:w="999"/>
        <w:gridCol w:w="6519"/>
      </w:tblGrid>
      <w:tr w:rsidR="00337DA8">
        <w:trPr>
          <w:trHeight w:val="360"/>
        </w:trPr>
        <w:tc>
          <w:tcPr>
            <w:tcW w:w="9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sz w:val="20"/>
                <w:szCs w:val="20"/>
              </w:rPr>
              <w:t>Cluster</w:t>
            </w:r>
            <w:proofErr w:type="spellEnd"/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color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rotein</w:t>
            </w:r>
            <w:proofErr w:type="spellEnd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65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Protein description</w:t>
            </w:r>
          </w:p>
        </w:tc>
      </w:tr>
      <w:tr w:rsidR="00337DA8" w:rsidRPr="004F72D9">
        <w:trPr>
          <w:trHeight w:val="360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CRCT1</w:t>
            </w:r>
          </w:p>
        </w:tc>
        <w:tc>
          <w:tcPr>
            <w:tcW w:w="65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ysteine-rich C-terminal protein 1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CASP14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ncodes a member of the cysteine-aspartic acid protease (caspase) family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KPRP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eratinocyte proline-rich protein (it encodes a proline-rich skin protein possibly involved in keratinocyte differentiation)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CE3E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ate cornified envelope protein 3E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CE2B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ate cornified envelope protein 2B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CE1A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ate cornified envelope protein 1A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RR2G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mall proline-rich protein 2G (component of the cornified envelope)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RR2D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mall proline-rich protein 2D (component of the cornified envelope)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CE2A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ate cornified envelope protein 2A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I3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eptidase inhibitor 3 (Neutrophil and pancreatic elastase-specific inhibitor of skin)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CE3D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ate cornified envelope protein 3D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CE6A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ate cornified envelope protein 6A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NFN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rnifel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component of the cornified envelope)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RR2B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mall proline-rich protein 2B (component of the cornified envelope)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CE1F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ate cornified envelope protein 1F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R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ricrin (is part of a cluster of genes on chromosome 1 called the epidermal differentiation complex)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CE2C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ate cornified envelope protein 2C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RR2F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mall proline-rich protein 2F (component of the cornified envelope)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TA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ystatin-A (encodes a skin barrier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yste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protease inhibitor)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RT14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erat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4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CE2D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ate cornified envelope protein 2D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RHL3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odifferentiatio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transcription factor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rainyhead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like 3 (epidermal differentiation gene)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VL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volucr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component of the cornified envelope)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100A2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100 Calcium Binding Protein A2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RR3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mall proline-rich protein 3 (component of the cornified envelope)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RR2E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mall proline-rich protein 2E (component of the cornified envelope)</w:t>
            </w:r>
          </w:p>
        </w:tc>
      </w:tr>
      <w:tr w:rsidR="00337DA8">
        <w:trPr>
          <w:trHeight w:val="360"/>
        </w:trPr>
        <w:tc>
          <w:tcPr>
            <w:tcW w:w="98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reen</w:t>
            </w: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FB103A</w:t>
            </w:r>
          </w:p>
        </w:tc>
        <w:tc>
          <w:tcPr>
            <w:tcW w:w="65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eta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efens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03A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100A12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100 Calcium Binding Protein A12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L36RN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rleuk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6 Receptor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ntagonist</w:t>
            </w:r>
            <w:proofErr w:type="spellEnd"/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L36G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rleuk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6 Gamma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L36B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rleuk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6 Beta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MYD88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/>
                <w:bCs/>
                <w:color w:val="4F6228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 xml:space="preserve">MYD88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Innat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 xml:space="preserve"> Immune Signal Transductio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Adaptor</w:t>
            </w:r>
            <w:proofErr w:type="spellEnd"/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CLEC7A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-type lectin domain family 7 member A or Dectin-1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IL1RAP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rleuk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 receptor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ccessory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DEFB4A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efens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eta 4A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IL1RN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rleuk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 receptor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ntagonist</w:t>
            </w:r>
            <w:proofErr w:type="spellEnd"/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EREG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piregulin [secreted peptide hormone and member of the epidermal growth factor (EGF) family of proteins]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SERPINB2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p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amily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emb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CXCL8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rleukin-8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IGFBP3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sulin-like growth factor-binding protein 3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DEFB4B</w:t>
            </w:r>
          </w:p>
        </w:tc>
        <w:tc>
          <w:tcPr>
            <w:tcW w:w="65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efens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eta 4A</w:t>
            </w:r>
          </w:p>
        </w:tc>
      </w:tr>
      <w:tr w:rsidR="00337DA8" w:rsidRPr="004F72D9">
        <w:trPr>
          <w:trHeight w:val="360"/>
        </w:trPr>
        <w:tc>
          <w:tcPr>
            <w:tcW w:w="98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lue</w:t>
            </w: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TCN1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Transcobalamin I (Vitamin B12 Binding Protein, R Binder Family)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FABP5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Cs/>
                <w:sz w:val="20"/>
                <w:szCs w:val="20"/>
              </w:rPr>
              <w:t>Fatty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</w:rPr>
              <w:t>acid-binding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</w:rPr>
              <w:t>protein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5</w:t>
            </w:r>
          </w:p>
        </w:tc>
      </w:tr>
      <w:tr w:rsidR="00337DA8" w:rsidRPr="004F72D9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HRNR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Hornerin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(a novel member of the "fused gene"-type cornified envelope precursor protein)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PRSS3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Cs/>
                <w:sz w:val="20"/>
                <w:szCs w:val="20"/>
              </w:rPr>
              <w:t>Serine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</w:rPr>
              <w:t>protease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3 (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</w:rPr>
              <w:t>trypsinogen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</w:rPr>
              <w:t>-IV)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GGH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Gamma-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</w:rPr>
              <w:t>glutamyl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</w:rPr>
              <w:t>hydrolase</w:t>
            </w:r>
            <w:proofErr w:type="spellEnd"/>
          </w:p>
        </w:tc>
      </w:tr>
      <w:tr w:rsidR="00337DA8" w:rsidRPr="009533AB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SERPINB3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Serpin family B member 3</w:t>
            </w:r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P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HPSE</w:t>
            </w:r>
          </w:p>
        </w:tc>
        <w:tc>
          <w:tcPr>
            <w:tcW w:w="6519" w:type="dxa"/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Cs/>
                <w:sz w:val="20"/>
                <w:szCs w:val="20"/>
              </w:rPr>
              <w:t>Heparanase</w:t>
            </w:r>
            <w:proofErr w:type="spellEnd"/>
          </w:p>
        </w:tc>
      </w:tr>
      <w:tr w:rsidR="00337DA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SLPI</w:t>
            </w:r>
          </w:p>
        </w:tc>
        <w:tc>
          <w:tcPr>
            <w:tcW w:w="65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37DA8" w:rsidRDefault="00337D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Cs/>
                <w:sz w:val="20"/>
                <w:szCs w:val="20"/>
              </w:rPr>
              <w:t>Secretory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</w:rPr>
              <w:t>leukocyte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</w:rPr>
              <w:t>peptidase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</w:rPr>
              <w:t>inhibitor</w:t>
            </w:r>
            <w:proofErr w:type="spellEnd"/>
          </w:p>
        </w:tc>
      </w:tr>
    </w:tbl>
    <w:p w:rsidR="00337DA8" w:rsidRDefault="00337DA8" w:rsidP="00337DA8">
      <w:pPr>
        <w:pStyle w:val="Default"/>
        <w:spacing w:after="60" w:line="480" w:lineRule="auto"/>
        <w:rPr>
          <w:sz w:val="22"/>
          <w:szCs w:val="22"/>
          <w:lang w:val="en-US"/>
        </w:rPr>
      </w:pPr>
    </w:p>
    <w:p w:rsidR="005F100B" w:rsidRPr="00D5730B" w:rsidRDefault="005F100B" w:rsidP="004F72D9">
      <w:pPr>
        <w:spacing w:after="160" w:line="259" w:lineRule="auto"/>
        <w:rPr>
          <w:lang w:val="en-US"/>
        </w:rPr>
      </w:pPr>
      <w:bookmarkStart w:id="0" w:name="_GoBack"/>
      <w:bookmarkEnd w:id="0"/>
    </w:p>
    <w:sectPr w:rsidR="005F100B" w:rsidRPr="00D5730B" w:rsidSect="00F755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730B"/>
    <w:rsid w:val="00042078"/>
    <w:rsid w:val="000D0C27"/>
    <w:rsid w:val="000D31C9"/>
    <w:rsid w:val="00337DA8"/>
    <w:rsid w:val="00377E6E"/>
    <w:rsid w:val="003E5805"/>
    <w:rsid w:val="004F72D9"/>
    <w:rsid w:val="005F100B"/>
    <w:rsid w:val="006232B5"/>
    <w:rsid w:val="008217CB"/>
    <w:rsid w:val="00845925"/>
    <w:rsid w:val="008D7028"/>
    <w:rsid w:val="009533AB"/>
    <w:rsid w:val="00A21B36"/>
    <w:rsid w:val="00B30F73"/>
    <w:rsid w:val="00B34BC5"/>
    <w:rsid w:val="00B6406B"/>
    <w:rsid w:val="00D5730B"/>
    <w:rsid w:val="00D7449B"/>
    <w:rsid w:val="00E132B9"/>
    <w:rsid w:val="00E24E94"/>
    <w:rsid w:val="00EB0327"/>
    <w:rsid w:val="00EB3A4C"/>
    <w:rsid w:val="00EE59F3"/>
    <w:rsid w:val="00F327D9"/>
    <w:rsid w:val="00F444BC"/>
    <w:rsid w:val="00F755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833A2"/>
  <w15:docId w15:val="{37908D41-1388-439C-B737-9D37E6D0A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7">
    <w:lsdException w:name="heading 4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5" w:semiHidden="1" w:unhideWhenUsed="1"/>
    <w:lsdException w:name="List Bullet 2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337D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link w:val="DefaultCar"/>
    <w:rsid w:val="00D5730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DefaultCar">
    <w:name w:val="Default Car"/>
    <w:link w:val="Default"/>
    <w:rsid w:val="00D5730B"/>
    <w:rPr>
      <w:rFonts w:ascii="Times New Roman" w:eastAsia="Calibri" w:hAnsi="Times New Roman" w:cs="Times New Roman"/>
      <w:color w:val="000000"/>
      <w:sz w:val="24"/>
      <w:szCs w:val="24"/>
    </w:rPr>
  </w:style>
  <w:style w:type="table" w:customStyle="1" w:styleId="Tablanormal21">
    <w:name w:val="Tabla normal 21"/>
    <w:basedOn w:val="Tablanormal"/>
    <w:uiPriority w:val="42"/>
    <w:rsid w:val="00337DA8"/>
    <w:pPr>
      <w:spacing w:after="0" w:line="240" w:lineRule="auto"/>
    </w:pPr>
    <w:rPr>
      <w:rFonts w:ascii="Calibri" w:eastAsia="Calibri" w:hAnsi="Calibri" w:cs="Times New Roman"/>
      <w:sz w:val="24"/>
      <w:szCs w:val="24"/>
      <w:lang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globo">
    <w:name w:val="Balloon Text"/>
    <w:basedOn w:val="Normal"/>
    <w:link w:val="TextodegloboCar"/>
    <w:semiHidden/>
    <w:unhideWhenUsed/>
    <w:rsid w:val="009533AB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semiHidden/>
    <w:rsid w:val="009533AB"/>
    <w:rPr>
      <w:rFonts w:ascii="Segoe UI" w:eastAsia="Times New Roman" w:hAnsi="Segoe UI" w:cs="Segoe UI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67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1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8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99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22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55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926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6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8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74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66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604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41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31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142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4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70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25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65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10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40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17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02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376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34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67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88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56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236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9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82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73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624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376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06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943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9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57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663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0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81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38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30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654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9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948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44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919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02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80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96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76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19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03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76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00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77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3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05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1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25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71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30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79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66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39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06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33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22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7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6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35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7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40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45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641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39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741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2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39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092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0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501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83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58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570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8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491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39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81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083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45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38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33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079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402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00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39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7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36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16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40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45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949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66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38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5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832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14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779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71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59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88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84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32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Martinez</dc:creator>
  <cp:keywords/>
  <dc:description/>
  <cp:lastModifiedBy>Blanca Martinez</cp:lastModifiedBy>
  <cp:revision>4</cp:revision>
  <dcterms:created xsi:type="dcterms:W3CDTF">2019-10-28T10:56:00Z</dcterms:created>
  <dcterms:modified xsi:type="dcterms:W3CDTF">2019-10-28T11:00:00Z</dcterms:modified>
</cp:coreProperties>
</file>